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41ADF" w14:textId="77777777" w:rsidR="007178C4" w:rsidRPr="00C6355F" w:rsidRDefault="007178C4" w:rsidP="007178C4">
      <w:pPr>
        <w:pStyle w:val="berschrift1"/>
        <w:spacing w:line="480" w:lineRule="auto"/>
        <w:rPr>
          <w:rFonts w:ascii="Times New Roman" w:hAnsi="Times New Roman" w:cs="Times New Roman"/>
          <w:color w:val="A6A6A6" w:themeColor="background1" w:themeShade="A6"/>
        </w:rPr>
      </w:pPr>
      <w:r w:rsidRPr="00C6355F">
        <w:rPr>
          <w:rFonts w:ascii="Times New Roman" w:hAnsi="Times New Roman" w:cs="Times New Roman"/>
          <w:color w:val="A6A6A6" w:themeColor="background1" w:themeShade="A6"/>
        </w:rPr>
        <w:t>Supplementary Data</w:t>
      </w:r>
    </w:p>
    <w:p w14:paraId="44078061" w14:textId="77777777" w:rsidR="007178C4" w:rsidRPr="00213386" w:rsidRDefault="007178C4" w:rsidP="007178C4">
      <w:pPr>
        <w:pStyle w:val="Beschriftung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Appendix 1</w:t>
      </w:r>
      <w:r w:rsidRPr="00213386">
        <w:rPr>
          <w:rFonts w:ascii="Times New Roman" w:hAnsi="Times New Roman" w:cs="Times New Roman"/>
          <w:color w:val="auto"/>
        </w:rPr>
        <w:t xml:space="preserve">: </w:t>
      </w:r>
      <w:r>
        <w:rPr>
          <w:rFonts w:ascii="Times New Roman" w:hAnsi="Times New Roman" w:cs="Times New Roman"/>
          <w:color w:val="auto"/>
        </w:rPr>
        <w:t>Review protocol</w:t>
      </w:r>
    </w:p>
    <w:p w14:paraId="6ED4D8E3" w14:textId="77777777" w:rsidR="007178C4" w:rsidRPr="00213386" w:rsidRDefault="007178C4" w:rsidP="007178C4">
      <w:pPr>
        <w:pStyle w:val="Beschriftung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Appendix 2: Preferred Reporting Items for Systematic reviews and Meta-Analyses extension for Scoping Reviews (PRISMA-</w:t>
      </w:r>
      <w:proofErr w:type="spellStart"/>
      <w:r>
        <w:rPr>
          <w:rFonts w:ascii="Times New Roman" w:hAnsi="Times New Roman" w:cs="Times New Roman"/>
          <w:color w:val="auto"/>
        </w:rPr>
        <w:t>ScR</w:t>
      </w:r>
      <w:proofErr w:type="spellEnd"/>
      <w:r>
        <w:rPr>
          <w:rFonts w:ascii="Times New Roman" w:hAnsi="Times New Roman" w:cs="Times New Roman"/>
          <w:color w:val="auto"/>
        </w:rPr>
        <w:t>) Checklist</w:t>
      </w:r>
    </w:p>
    <w:p w14:paraId="769164FD" w14:textId="77777777" w:rsidR="007178C4" w:rsidRDefault="007178C4" w:rsidP="007178C4">
      <w:pPr>
        <w:pStyle w:val="Beschriftung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Appendix 3</w:t>
      </w:r>
      <w:r w:rsidRPr="00213386">
        <w:rPr>
          <w:rFonts w:ascii="Times New Roman" w:hAnsi="Times New Roman" w:cs="Times New Roman"/>
          <w:color w:val="auto"/>
        </w:rPr>
        <w:t xml:space="preserve">: </w:t>
      </w:r>
      <w:r>
        <w:rPr>
          <w:rFonts w:ascii="Times New Roman" w:hAnsi="Times New Roman" w:cs="Times New Roman"/>
          <w:color w:val="auto"/>
        </w:rPr>
        <w:t>Search strategies and results</w:t>
      </w:r>
    </w:p>
    <w:p w14:paraId="42DC26BC" w14:textId="77777777" w:rsidR="007178C4" w:rsidRPr="00213386" w:rsidRDefault="007178C4" w:rsidP="007178C4">
      <w:pPr>
        <w:pStyle w:val="Beschriftung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Appendix 4</w:t>
      </w:r>
      <w:r w:rsidRPr="00213386">
        <w:rPr>
          <w:rFonts w:ascii="Times New Roman" w:hAnsi="Times New Roman" w:cs="Times New Roman"/>
          <w:color w:val="auto"/>
        </w:rPr>
        <w:t xml:space="preserve">: </w:t>
      </w:r>
      <w:r>
        <w:rPr>
          <w:rFonts w:ascii="Times New Roman" w:hAnsi="Times New Roman" w:cs="Times New Roman"/>
          <w:color w:val="auto"/>
        </w:rPr>
        <w:t>List of reviews, commentaries and discussion papers considered for backward citation tracking</w:t>
      </w:r>
    </w:p>
    <w:p w14:paraId="12C6D8A2" w14:textId="77777777" w:rsidR="007178C4" w:rsidRPr="00213386" w:rsidRDefault="007178C4" w:rsidP="007178C4">
      <w:pPr>
        <w:pStyle w:val="Beschriftung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Appendix 5</w:t>
      </w:r>
      <w:r w:rsidRPr="00213386">
        <w:rPr>
          <w:rFonts w:ascii="Times New Roman" w:hAnsi="Times New Roman" w:cs="Times New Roman"/>
          <w:color w:val="auto"/>
        </w:rPr>
        <w:t xml:space="preserve">: </w:t>
      </w:r>
      <w:r>
        <w:rPr>
          <w:rFonts w:ascii="Times New Roman" w:hAnsi="Times New Roman" w:cs="Times New Roman"/>
          <w:color w:val="auto"/>
        </w:rPr>
        <w:t>Data extraction form</w:t>
      </w:r>
    </w:p>
    <w:p w14:paraId="71718CA0" w14:textId="77777777" w:rsidR="007178C4" w:rsidRPr="00213386" w:rsidRDefault="007178C4" w:rsidP="007178C4">
      <w:pPr>
        <w:pStyle w:val="Beschriftung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Appendix 6</w:t>
      </w:r>
      <w:r w:rsidRPr="00213386">
        <w:rPr>
          <w:rFonts w:ascii="Times New Roman" w:hAnsi="Times New Roman" w:cs="Times New Roman"/>
          <w:color w:val="auto"/>
        </w:rPr>
        <w:t xml:space="preserve">: </w:t>
      </w:r>
      <w:r>
        <w:rPr>
          <w:rFonts w:ascii="Times New Roman" w:hAnsi="Times New Roman" w:cs="Times New Roman"/>
          <w:color w:val="auto"/>
        </w:rPr>
        <w:t>References to studies excluded from this review and reason for exclusion</w:t>
      </w:r>
    </w:p>
    <w:p w14:paraId="5BB6B9C3" w14:textId="77777777" w:rsidR="00471806" w:rsidRPr="007178C4" w:rsidRDefault="00471806">
      <w:pPr>
        <w:rPr>
          <w:lang w:val="en-US"/>
        </w:rPr>
      </w:pPr>
    </w:p>
    <w:sectPr w:rsidR="00471806" w:rsidRPr="007178C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8C4"/>
    <w:rsid w:val="00023DA1"/>
    <w:rsid w:val="00042F3F"/>
    <w:rsid w:val="000559C5"/>
    <w:rsid w:val="000703B8"/>
    <w:rsid w:val="0008695E"/>
    <w:rsid w:val="000B777B"/>
    <w:rsid w:val="000C68D4"/>
    <w:rsid w:val="000F0800"/>
    <w:rsid w:val="00133D36"/>
    <w:rsid w:val="00134E40"/>
    <w:rsid w:val="00164F68"/>
    <w:rsid w:val="0016562E"/>
    <w:rsid w:val="00202216"/>
    <w:rsid w:val="002318BD"/>
    <w:rsid w:val="002441DB"/>
    <w:rsid w:val="00262B85"/>
    <w:rsid w:val="00284996"/>
    <w:rsid w:val="002B3CD7"/>
    <w:rsid w:val="002E01D4"/>
    <w:rsid w:val="002E6DAC"/>
    <w:rsid w:val="002F05DE"/>
    <w:rsid w:val="00390E0B"/>
    <w:rsid w:val="0042349C"/>
    <w:rsid w:val="004303AC"/>
    <w:rsid w:val="004710E6"/>
    <w:rsid w:val="00471806"/>
    <w:rsid w:val="004B0766"/>
    <w:rsid w:val="004F04DA"/>
    <w:rsid w:val="004F3EEE"/>
    <w:rsid w:val="004F489F"/>
    <w:rsid w:val="00516358"/>
    <w:rsid w:val="00542C48"/>
    <w:rsid w:val="00554F6B"/>
    <w:rsid w:val="00591EE5"/>
    <w:rsid w:val="005E4027"/>
    <w:rsid w:val="00600723"/>
    <w:rsid w:val="00624945"/>
    <w:rsid w:val="006266F6"/>
    <w:rsid w:val="00626AA1"/>
    <w:rsid w:val="0063166D"/>
    <w:rsid w:val="00633AD1"/>
    <w:rsid w:val="00662B11"/>
    <w:rsid w:val="0066656A"/>
    <w:rsid w:val="006A6DC8"/>
    <w:rsid w:val="006F5271"/>
    <w:rsid w:val="007178C4"/>
    <w:rsid w:val="00723897"/>
    <w:rsid w:val="007A0FED"/>
    <w:rsid w:val="007A5258"/>
    <w:rsid w:val="007C0168"/>
    <w:rsid w:val="00895301"/>
    <w:rsid w:val="008B1C09"/>
    <w:rsid w:val="00917A0F"/>
    <w:rsid w:val="009447BE"/>
    <w:rsid w:val="00AD36AF"/>
    <w:rsid w:val="00B14BAA"/>
    <w:rsid w:val="00B16B93"/>
    <w:rsid w:val="00B459CC"/>
    <w:rsid w:val="00B45E22"/>
    <w:rsid w:val="00B50629"/>
    <w:rsid w:val="00B60389"/>
    <w:rsid w:val="00BA01D3"/>
    <w:rsid w:val="00BC4BF4"/>
    <w:rsid w:val="00BD26FF"/>
    <w:rsid w:val="00BF4674"/>
    <w:rsid w:val="00C6355F"/>
    <w:rsid w:val="00C84ADA"/>
    <w:rsid w:val="00D067ED"/>
    <w:rsid w:val="00D06F64"/>
    <w:rsid w:val="00D71C5E"/>
    <w:rsid w:val="00DC3FB7"/>
    <w:rsid w:val="00E0282A"/>
    <w:rsid w:val="00E10198"/>
    <w:rsid w:val="00E211F1"/>
    <w:rsid w:val="00EB4042"/>
    <w:rsid w:val="00EE4AB4"/>
    <w:rsid w:val="00EF1CB5"/>
    <w:rsid w:val="00EF63B3"/>
    <w:rsid w:val="00F31CED"/>
    <w:rsid w:val="00F32D25"/>
    <w:rsid w:val="00F4082E"/>
    <w:rsid w:val="00FC1809"/>
    <w:rsid w:val="00FE0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7BA74CD"/>
  <w15:chartTrackingRefBased/>
  <w15:docId w15:val="{5A13B402-0831-8644-B4D6-512CD027C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178C4"/>
    <w:pPr>
      <w:keepNext/>
      <w:keepLines/>
      <w:spacing w:before="320" w:after="120"/>
      <w:outlineLvl w:val="0"/>
    </w:pPr>
    <w:rPr>
      <w:rFonts w:asciiTheme="majorHAnsi" w:eastAsiaTheme="majorEastAsia" w:hAnsiTheme="majorHAnsi" w:cstheme="majorBidi"/>
      <w:color w:val="2F5496" w:themeColor="accent1" w:themeShade="BF"/>
      <w:szCs w:val="3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178C4"/>
    <w:rPr>
      <w:rFonts w:asciiTheme="majorHAnsi" w:eastAsiaTheme="majorEastAsia" w:hAnsiTheme="majorHAnsi" w:cstheme="majorBidi"/>
      <w:color w:val="2F5496" w:themeColor="accent1" w:themeShade="BF"/>
      <w:szCs w:val="30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7178C4"/>
    <w:pPr>
      <w:spacing w:after="240"/>
    </w:pPr>
    <w:rPr>
      <w:rFonts w:eastAsiaTheme="minorEastAsia"/>
      <w:b/>
      <w:bCs/>
      <w:smallCaps/>
      <w:color w:val="4472C4" w:themeColor="accent1"/>
      <w:spacing w:val="6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93</Characters>
  <Application>Microsoft Office Word</Application>
  <DocSecurity>0</DocSecurity>
  <Lines>6</Lines>
  <Paragraphs>2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Klinger</dc:creator>
  <cp:keywords/>
  <dc:description/>
  <cp:lastModifiedBy>Carmen Klinger</cp:lastModifiedBy>
  <cp:revision>2</cp:revision>
  <dcterms:created xsi:type="dcterms:W3CDTF">2021-07-28T06:48:00Z</dcterms:created>
  <dcterms:modified xsi:type="dcterms:W3CDTF">2021-07-28T06:51:00Z</dcterms:modified>
</cp:coreProperties>
</file>